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228" w:rsidRPr="009B64C0" w:rsidRDefault="00D9689C" w:rsidP="00FE4B57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w:drawing>
          <wp:inline distT="0" distB="0" distL="0" distR="0">
            <wp:extent cx="5577205" cy="4362450"/>
            <wp:effectExtent l="0" t="0" r="4445" b="0"/>
            <wp:docPr id="1" name="Picture 7" descr="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_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205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4228" w:rsidRPr="005429B0" w:rsidRDefault="006C4228" w:rsidP="005429B0">
      <w:pPr>
        <w:pStyle w:val="Caption"/>
        <w:jc w:val="both"/>
        <w:rPr>
          <w:rFonts w:ascii="Arial" w:hAnsi="Arial" w:cs="Arial"/>
          <w:b w:val="0"/>
        </w:rPr>
      </w:pPr>
      <w:r w:rsidRPr="009B64C0">
        <w:rPr>
          <w:rFonts w:ascii="Arial" w:hAnsi="Arial" w:cs="Arial"/>
        </w:rPr>
        <w:t>Figure S1.</w:t>
      </w:r>
      <w:r w:rsidRPr="009B64C0">
        <w:rPr>
          <w:rFonts w:ascii="Arial" w:hAnsi="Arial" w:cs="Arial"/>
          <w:b w:val="0"/>
        </w:rPr>
        <w:t xml:space="preserve"> </w:t>
      </w:r>
      <w:r w:rsidRPr="009D02D2">
        <w:rPr>
          <w:rFonts w:ascii="Arial" w:hAnsi="Arial" w:cs="Arial"/>
        </w:rPr>
        <w:t>Number of landings in each of the twelve segments for Experiment 2</w:t>
      </w:r>
      <w:r w:rsidR="006E6EE8" w:rsidRPr="009D02D2">
        <w:rPr>
          <w:rFonts w:ascii="Arial" w:hAnsi="Arial" w:cs="Arial"/>
        </w:rPr>
        <w:t>.</w:t>
      </w:r>
      <w:r w:rsidR="006E6EE8">
        <w:rPr>
          <w:rFonts w:ascii="Arial" w:hAnsi="Arial" w:cs="Arial"/>
        </w:rPr>
        <w:t xml:space="preserve"> </w:t>
      </w:r>
      <w:r w:rsidRPr="009B64C0">
        <w:rPr>
          <w:rFonts w:ascii="Arial" w:hAnsi="Arial" w:cs="Arial"/>
          <w:b w:val="0"/>
        </w:rPr>
        <w:t xml:space="preserve">Segment 1 is </w:t>
      </w:r>
      <w:bookmarkStart w:id="0" w:name="_GoBack"/>
      <w:bookmarkEnd w:id="0"/>
      <w:r w:rsidRPr="009B64C0">
        <w:rPr>
          <w:rFonts w:ascii="Arial" w:hAnsi="Arial" w:cs="Arial"/>
          <w:b w:val="0"/>
        </w:rPr>
        <w:t>the leftmost segment and 12 the segment furthest to the right.</w:t>
      </w:r>
    </w:p>
    <w:sectPr w:rsidR="006C4228" w:rsidRPr="005429B0" w:rsidSect="005B759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4731" w:rsidRDefault="00084731" w:rsidP="00DF0D1A">
      <w:r>
        <w:separator/>
      </w:r>
    </w:p>
  </w:endnote>
  <w:endnote w:type="continuationSeparator" w:id="0">
    <w:p w:rsidR="00084731" w:rsidRDefault="00084731" w:rsidP="00DF0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4228" w:rsidRPr="00DF0D1A" w:rsidRDefault="006C4228">
    <w:pPr>
      <w:pStyle w:val="Footer"/>
      <w:jc w:val="right"/>
      <w:rPr>
        <w:rFonts w:ascii="Arial" w:hAnsi="Arial" w:cs="Arial"/>
      </w:rPr>
    </w:pPr>
    <w:r w:rsidRPr="00DF0D1A">
      <w:rPr>
        <w:rFonts w:ascii="Arial" w:hAnsi="Arial" w:cs="Arial"/>
      </w:rPr>
      <w:fldChar w:fldCharType="begin"/>
    </w:r>
    <w:r w:rsidRPr="00DF0D1A">
      <w:rPr>
        <w:rFonts w:ascii="Arial" w:hAnsi="Arial" w:cs="Arial"/>
      </w:rPr>
      <w:instrText xml:space="preserve"> PAGE   \* MERGEFORMAT </w:instrText>
    </w:r>
    <w:r w:rsidRPr="00DF0D1A">
      <w:rPr>
        <w:rFonts w:ascii="Arial" w:hAnsi="Arial" w:cs="Arial"/>
      </w:rPr>
      <w:fldChar w:fldCharType="separate"/>
    </w:r>
    <w:r w:rsidR="009D02D2">
      <w:rPr>
        <w:rFonts w:ascii="Arial" w:hAnsi="Arial" w:cs="Arial"/>
        <w:noProof/>
      </w:rPr>
      <w:t>1</w:t>
    </w:r>
    <w:r w:rsidRPr="00DF0D1A">
      <w:rPr>
        <w:rFonts w:ascii="Arial" w:hAnsi="Arial" w:cs="Arial"/>
      </w:rPr>
      <w:fldChar w:fldCharType="end"/>
    </w:r>
  </w:p>
  <w:p w:rsidR="006C4228" w:rsidRDefault="006C4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4731" w:rsidRDefault="00084731" w:rsidP="00DF0D1A">
      <w:r>
        <w:separator/>
      </w:r>
    </w:p>
  </w:footnote>
  <w:footnote w:type="continuationSeparator" w:id="0">
    <w:p w:rsidR="00084731" w:rsidRDefault="00084731" w:rsidP="00DF0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E5B33"/>
    <w:multiLevelType w:val="hybridMultilevel"/>
    <w:tmpl w:val="D8B2A000"/>
    <w:lvl w:ilvl="0" w:tplc="00000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B57"/>
    <w:rsid w:val="00071788"/>
    <w:rsid w:val="00084731"/>
    <w:rsid w:val="000857D8"/>
    <w:rsid w:val="0009585C"/>
    <w:rsid w:val="000B2068"/>
    <w:rsid w:val="000D54C8"/>
    <w:rsid w:val="001249B4"/>
    <w:rsid w:val="00162235"/>
    <w:rsid w:val="001D70E2"/>
    <w:rsid w:val="00203E7C"/>
    <w:rsid w:val="002243EA"/>
    <w:rsid w:val="00225317"/>
    <w:rsid w:val="00253811"/>
    <w:rsid w:val="00280CDE"/>
    <w:rsid w:val="00286268"/>
    <w:rsid w:val="002A4507"/>
    <w:rsid w:val="002C0D49"/>
    <w:rsid w:val="0039255F"/>
    <w:rsid w:val="003E381D"/>
    <w:rsid w:val="003F1D12"/>
    <w:rsid w:val="003F675D"/>
    <w:rsid w:val="0046734D"/>
    <w:rsid w:val="004A705C"/>
    <w:rsid w:val="004C5F3D"/>
    <w:rsid w:val="004D6927"/>
    <w:rsid w:val="004F3D9C"/>
    <w:rsid w:val="004F59F0"/>
    <w:rsid w:val="005429B0"/>
    <w:rsid w:val="00555A32"/>
    <w:rsid w:val="00574A7B"/>
    <w:rsid w:val="0058008C"/>
    <w:rsid w:val="005A5278"/>
    <w:rsid w:val="005B7591"/>
    <w:rsid w:val="005F60C4"/>
    <w:rsid w:val="006178EB"/>
    <w:rsid w:val="006210DD"/>
    <w:rsid w:val="00686E48"/>
    <w:rsid w:val="0069292B"/>
    <w:rsid w:val="006C4228"/>
    <w:rsid w:val="006E6EE8"/>
    <w:rsid w:val="006E7059"/>
    <w:rsid w:val="00763054"/>
    <w:rsid w:val="007C2697"/>
    <w:rsid w:val="007F7697"/>
    <w:rsid w:val="00807159"/>
    <w:rsid w:val="0085323B"/>
    <w:rsid w:val="00874720"/>
    <w:rsid w:val="008A2702"/>
    <w:rsid w:val="008C7748"/>
    <w:rsid w:val="008D54F7"/>
    <w:rsid w:val="00940907"/>
    <w:rsid w:val="009B64C0"/>
    <w:rsid w:val="009D02D2"/>
    <w:rsid w:val="00A15AD5"/>
    <w:rsid w:val="00A176E1"/>
    <w:rsid w:val="00A47765"/>
    <w:rsid w:val="00A7783E"/>
    <w:rsid w:val="00A801EE"/>
    <w:rsid w:val="00A914C7"/>
    <w:rsid w:val="00A91D25"/>
    <w:rsid w:val="00AC5596"/>
    <w:rsid w:val="00AD528D"/>
    <w:rsid w:val="00BA51AA"/>
    <w:rsid w:val="00BD59A0"/>
    <w:rsid w:val="00C25A10"/>
    <w:rsid w:val="00CC1E91"/>
    <w:rsid w:val="00CC75DF"/>
    <w:rsid w:val="00CD26DA"/>
    <w:rsid w:val="00CD7CFC"/>
    <w:rsid w:val="00CE6398"/>
    <w:rsid w:val="00D25285"/>
    <w:rsid w:val="00D408FB"/>
    <w:rsid w:val="00D6171B"/>
    <w:rsid w:val="00D71943"/>
    <w:rsid w:val="00D9689C"/>
    <w:rsid w:val="00DA5A06"/>
    <w:rsid w:val="00DD2358"/>
    <w:rsid w:val="00DF0D1A"/>
    <w:rsid w:val="00E33A5B"/>
    <w:rsid w:val="00E51DDB"/>
    <w:rsid w:val="00EA4284"/>
    <w:rsid w:val="00EB664B"/>
    <w:rsid w:val="00EE015E"/>
    <w:rsid w:val="00F62DF5"/>
    <w:rsid w:val="00FB2228"/>
    <w:rsid w:val="00FE1D50"/>
    <w:rsid w:val="00FE4B57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57"/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E4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E4B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E4B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46734D"/>
    <w:pPr>
      <w:ind w:left="720"/>
      <w:contextualSpacing/>
    </w:pPr>
  </w:style>
  <w:style w:type="character" w:styleId="CommentReference">
    <w:name w:val="annotation reference"/>
    <w:uiPriority w:val="99"/>
    <w:semiHidden/>
    <w:rsid w:val="00A801E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801E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801EE"/>
    <w:rPr>
      <w:rFonts w:ascii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01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801EE"/>
    <w:rPr>
      <w:rFonts w:ascii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DF0D1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locked/>
    <w:rsid w:val="00DF0D1A"/>
    <w:rPr>
      <w:rFonts w:ascii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F0D1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locked/>
    <w:rsid w:val="00DF0D1A"/>
    <w:rPr>
      <w:rFonts w:ascii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57"/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E4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E4B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E4B5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46734D"/>
    <w:pPr>
      <w:ind w:left="720"/>
      <w:contextualSpacing/>
    </w:pPr>
  </w:style>
  <w:style w:type="character" w:styleId="CommentReference">
    <w:name w:val="annotation reference"/>
    <w:uiPriority w:val="99"/>
    <w:semiHidden/>
    <w:rsid w:val="00A801E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801E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801EE"/>
    <w:rPr>
      <w:rFonts w:ascii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01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801EE"/>
    <w:rPr>
      <w:rFonts w:ascii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DF0D1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locked/>
    <w:rsid w:val="00DF0D1A"/>
    <w:rPr>
      <w:rFonts w:ascii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F0D1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locked/>
    <w:rsid w:val="00DF0D1A"/>
    <w:rPr>
      <w:rFonts w:ascii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87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qischif</dc:creator>
  <cp:lastModifiedBy>Ingo Schiffner</cp:lastModifiedBy>
  <cp:revision>3</cp:revision>
  <cp:lastPrinted>2013-10-14T11:12:00Z</cp:lastPrinted>
  <dcterms:created xsi:type="dcterms:W3CDTF">2013-11-07T02:52:00Z</dcterms:created>
  <dcterms:modified xsi:type="dcterms:W3CDTF">2013-11-07T03:12:00Z</dcterms:modified>
</cp:coreProperties>
</file>